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88D" w:rsidRPr="00AB188D" w:rsidRDefault="00AB188D" w:rsidP="00AB188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B188D">
        <w:rPr>
          <w:rFonts w:ascii="Times New Roman" w:eastAsia="Calibri" w:hAnsi="Times New Roman" w:cs="Times New Roman"/>
          <w:b/>
          <w:sz w:val="24"/>
          <w:szCs w:val="24"/>
        </w:rPr>
        <w:t xml:space="preserve">S2 Figure. Comparison of mean Ki67 indices from whole-slide and hot-spot analyses, across different Oncotype DX risk-of-recurrence groups. </w:t>
      </w:r>
      <w:r w:rsidRPr="00AB188D">
        <w:rPr>
          <w:rFonts w:ascii="Times New Roman" w:eastAsia="Calibri" w:hAnsi="Times New Roman" w:cs="Times New Roman"/>
          <w:sz w:val="24"/>
          <w:szCs w:val="24"/>
        </w:rPr>
        <w:t>Error bars represent standard error of mean; * = P&lt;0.05</w:t>
      </w:r>
      <w:r w:rsidRPr="00AB188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AB188D" w:rsidRPr="00AB188D" w:rsidRDefault="00AB188D" w:rsidP="00AB188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B188D" w:rsidRPr="00AB188D" w:rsidRDefault="00AB188D" w:rsidP="00AB188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B188D" w:rsidRPr="00AB188D" w:rsidRDefault="00AB188D" w:rsidP="00AB188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B188D" w:rsidRPr="00AB188D" w:rsidRDefault="00AB188D" w:rsidP="00AB188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B188D" w:rsidRPr="00AB188D" w:rsidRDefault="00AB188D" w:rsidP="00AB188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B188D" w:rsidRPr="00AB188D" w:rsidRDefault="00AB188D" w:rsidP="00AB188D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AB188D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7F4410A8" wp14:editId="71400925">
            <wp:extent cx="5486400" cy="304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an Ki67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88D" w:rsidRPr="00AB188D" w:rsidRDefault="00AB188D" w:rsidP="00AB188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C7C2E" w:rsidRDefault="00AB188D">
      <w:bookmarkStart w:id="0" w:name="_GoBack"/>
      <w:bookmarkEnd w:id="0"/>
    </w:p>
    <w:sectPr w:rsidR="000C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88D"/>
    <w:rsid w:val="006B71F6"/>
    <w:rsid w:val="008E10E9"/>
    <w:rsid w:val="00AB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A15F9-658A-4756-888E-A106BA9A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ka Enwere</dc:creator>
  <cp:keywords/>
  <dc:description/>
  <cp:lastModifiedBy>Emeka Enwere</cp:lastModifiedBy>
  <cp:revision>1</cp:revision>
  <dcterms:created xsi:type="dcterms:W3CDTF">2017-11-28T02:30:00Z</dcterms:created>
  <dcterms:modified xsi:type="dcterms:W3CDTF">2017-11-28T02:30:00Z</dcterms:modified>
</cp:coreProperties>
</file>